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1C054" w14:textId="4AA8DD55" w:rsidR="00DE578E" w:rsidRPr="00EC3F21" w:rsidRDefault="00DE578E" w:rsidP="00DE578E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  <w:r w:rsidRPr="00EC3F21">
        <w:rPr>
          <w:b/>
          <w:bCs/>
          <w:i w:val="0"/>
          <w:iCs w:val="0"/>
          <w:color w:val="auto"/>
          <w:sz w:val="24"/>
          <w:szCs w:val="24"/>
        </w:rPr>
        <w:t xml:space="preserve">Appendix </w:t>
      </w:r>
      <w:r w:rsidR="006F4D07">
        <w:rPr>
          <w:b/>
          <w:bCs/>
          <w:i w:val="0"/>
          <w:iCs w:val="0"/>
          <w:color w:val="auto"/>
          <w:sz w:val="24"/>
          <w:szCs w:val="24"/>
        </w:rPr>
        <w:t>B</w:t>
      </w:r>
    </w:p>
    <w:p w14:paraId="399C49D5" w14:textId="4AC83DF8" w:rsidR="00DE578E" w:rsidRPr="00D27F66" w:rsidRDefault="00EC3F21" w:rsidP="00DE578E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EC3F21">
        <w:rPr>
          <w:color w:val="auto"/>
          <w:sz w:val="24"/>
          <w:szCs w:val="24"/>
        </w:rPr>
        <w:t>Table showing</w:t>
      </w:r>
      <w:r w:rsidR="00DE578E" w:rsidRPr="001F0A01">
        <w:rPr>
          <w:color w:val="auto"/>
          <w:sz w:val="24"/>
          <w:szCs w:val="24"/>
        </w:rPr>
        <w:t xml:space="preserve"> appraisal ratings for each study</w:t>
      </w:r>
      <w:r w:rsidR="001F0A01">
        <w:rPr>
          <w:color w:val="auto"/>
          <w:sz w:val="24"/>
          <w:szCs w:val="24"/>
        </w:rPr>
        <w:t xml:space="preserve"> (using Critical Appraisal Skills Programme, CASP, Checklist, 2018)</w:t>
      </w:r>
    </w:p>
    <w:tbl>
      <w:tblPr>
        <w:tblStyle w:val="TableGrid"/>
        <w:tblW w:w="135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983"/>
        <w:gridCol w:w="1272"/>
        <w:gridCol w:w="1212"/>
        <w:gridCol w:w="1261"/>
        <w:gridCol w:w="1200"/>
        <w:gridCol w:w="1191"/>
        <w:gridCol w:w="1383"/>
        <w:gridCol w:w="1266"/>
        <w:gridCol w:w="1196"/>
        <w:gridCol w:w="1166"/>
      </w:tblGrid>
      <w:tr w:rsidR="0089713F" w:rsidRPr="00132F91" w14:paraId="5B2D90CB" w14:textId="77777777" w:rsidTr="0089713F">
        <w:trPr>
          <w:trHeight w:val="296"/>
          <w:tblHeader/>
        </w:trPr>
        <w:tc>
          <w:tcPr>
            <w:tcW w:w="1415" w:type="dxa"/>
            <w:shd w:val="clear" w:color="auto" w:fill="auto"/>
          </w:tcPr>
          <w:p w14:paraId="3BC94439" w14:textId="77777777" w:rsidR="001F0A01" w:rsidRPr="0089713F" w:rsidRDefault="001F0A01" w:rsidP="00F11029">
            <w:pPr>
              <w:rPr>
                <w:sz w:val="20"/>
                <w:szCs w:val="20"/>
              </w:rPr>
            </w:pPr>
            <w:r w:rsidRPr="0089713F">
              <w:rPr>
                <w:sz w:val="20"/>
                <w:szCs w:val="20"/>
              </w:rPr>
              <w:t>Study</w:t>
            </w:r>
          </w:p>
        </w:tc>
        <w:tc>
          <w:tcPr>
            <w:tcW w:w="983" w:type="dxa"/>
            <w:shd w:val="clear" w:color="auto" w:fill="auto"/>
          </w:tcPr>
          <w:p w14:paraId="334B225D" w14:textId="77777777" w:rsidR="001F0A01" w:rsidRPr="0089713F" w:rsidRDefault="001F0A01" w:rsidP="00F11029">
            <w:pPr>
              <w:rPr>
                <w:sz w:val="20"/>
                <w:szCs w:val="20"/>
              </w:rPr>
            </w:pPr>
            <w:r w:rsidRPr="0089713F">
              <w:rPr>
                <w:sz w:val="20"/>
                <w:szCs w:val="20"/>
              </w:rPr>
              <w:t>Q1. Was there a clear statement of the aims of the research?</w:t>
            </w:r>
          </w:p>
        </w:tc>
        <w:tc>
          <w:tcPr>
            <w:tcW w:w="1272" w:type="dxa"/>
            <w:shd w:val="clear" w:color="auto" w:fill="auto"/>
          </w:tcPr>
          <w:p w14:paraId="64721396" w14:textId="1B42C9E9" w:rsidR="001F0A01" w:rsidRPr="0089713F" w:rsidRDefault="001F0A01" w:rsidP="00F11029">
            <w:pPr>
              <w:rPr>
                <w:sz w:val="20"/>
                <w:szCs w:val="20"/>
              </w:rPr>
            </w:pPr>
            <w:r w:rsidRPr="0089713F">
              <w:rPr>
                <w:sz w:val="20"/>
                <w:szCs w:val="20"/>
              </w:rPr>
              <w:t>Q2. Is a qualitative methodology appropriate?</w:t>
            </w:r>
          </w:p>
        </w:tc>
        <w:tc>
          <w:tcPr>
            <w:tcW w:w="1212" w:type="dxa"/>
            <w:shd w:val="clear" w:color="auto" w:fill="auto"/>
          </w:tcPr>
          <w:p w14:paraId="07665E7A" w14:textId="77777777" w:rsidR="001F0A01" w:rsidRPr="0089713F" w:rsidRDefault="001F0A01" w:rsidP="00F11029">
            <w:pPr>
              <w:rPr>
                <w:sz w:val="20"/>
                <w:szCs w:val="20"/>
              </w:rPr>
            </w:pPr>
            <w:r w:rsidRPr="0089713F">
              <w:rPr>
                <w:sz w:val="20"/>
                <w:szCs w:val="20"/>
              </w:rPr>
              <w:t>Q3. Was the research design appropriate to address the aims of the research?</w:t>
            </w:r>
          </w:p>
        </w:tc>
        <w:tc>
          <w:tcPr>
            <w:tcW w:w="1261" w:type="dxa"/>
            <w:shd w:val="clear" w:color="auto" w:fill="auto"/>
          </w:tcPr>
          <w:p w14:paraId="7D4320E5" w14:textId="4E2F6DC9" w:rsidR="001F0A01" w:rsidRPr="0089713F" w:rsidRDefault="001F0A01" w:rsidP="00F11029">
            <w:pPr>
              <w:rPr>
                <w:sz w:val="20"/>
                <w:szCs w:val="20"/>
              </w:rPr>
            </w:pPr>
            <w:r w:rsidRPr="0089713F">
              <w:rPr>
                <w:sz w:val="20"/>
                <w:szCs w:val="20"/>
              </w:rPr>
              <w:t>Q4. Was the recruitment strategy appropriate to the aims of the research?</w:t>
            </w:r>
          </w:p>
        </w:tc>
        <w:tc>
          <w:tcPr>
            <w:tcW w:w="1200" w:type="dxa"/>
            <w:shd w:val="clear" w:color="auto" w:fill="auto"/>
          </w:tcPr>
          <w:p w14:paraId="1351E256" w14:textId="3F97F9CD" w:rsidR="001F0A01" w:rsidRPr="0089713F" w:rsidRDefault="001F0A01" w:rsidP="00F11029">
            <w:pPr>
              <w:rPr>
                <w:sz w:val="20"/>
                <w:szCs w:val="20"/>
              </w:rPr>
            </w:pPr>
            <w:r w:rsidRPr="0089713F">
              <w:rPr>
                <w:sz w:val="20"/>
                <w:szCs w:val="20"/>
              </w:rPr>
              <w:t>Q5. Was the data collected in a way that addressed the research issue?</w:t>
            </w:r>
          </w:p>
        </w:tc>
        <w:tc>
          <w:tcPr>
            <w:tcW w:w="1191" w:type="dxa"/>
            <w:shd w:val="clear" w:color="auto" w:fill="auto"/>
          </w:tcPr>
          <w:p w14:paraId="4764BB82" w14:textId="0964E40C" w:rsidR="001F0A01" w:rsidRPr="0089713F" w:rsidRDefault="001F0A01" w:rsidP="00F11029">
            <w:pPr>
              <w:rPr>
                <w:sz w:val="20"/>
                <w:szCs w:val="20"/>
              </w:rPr>
            </w:pPr>
            <w:r w:rsidRPr="0089713F">
              <w:rPr>
                <w:sz w:val="20"/>
                <w:szCs w:val="20"/>
              </w:rPr>
              <w:t>Q6. Has the relationship between researcher and participants been adequately considered?</w:t>
            </w:r>
          </w:p>
        </w:tc>
        <w:tc>
          <w:tcPr>
            <w:tcW w:w="1383" w:type="dxa"/>
            <w:shd w:val="clear" w:color="auto" w:fill="auto"/>
          </w:tcPr>
          <w:p w14:paraId="7E7A41E4" w14:textId="36550D1F" w:rsidR="001F0A01" w:rsidRPr="0089713F" w:rsidRDefault="001F0A01" w:rsidP="00F11029">
            <w:pPr>
              <w:rPr>
                <w:sz w:val="20"/>
                <w:szCs w:val="20"/>
              </w:rPr>
            </w:pPr>
            <w:r w:rsidRPr="0089713F">
              <w:rPr>
                <w:sz w:val="20"/>
                <w:szCs w:val="20"/>
              </w:rPr>
              <w:t>Q7. Have ethical issues been taken into consideration?</w:t>
            </w:r>
          </w:p>
        </w:tc>
        <w:tc>
          <w:tcPr>
            <w:tcW w:w="1266" w:type="dxa"/>
            <w:shd w:val="clear" w:color="auto" w:fill="auto"/>
          </w:tcPr>
          <w:p w14:paraId="333EB599" w14:textId="5D3CF6B9" w:rsidR="001F0A01" w:rsidRPr="0089713F" w:rsidRDefault="001F0A01" w:rsidP="00F11029">
            <w:pPr>
              <w:rPr>
                <w:sz w:val="20"/>
                <w:szCs w:val="20"/>
              </w:rPr>
            </w:pPr>
            <w:r w:rsidRPr="0089713F">
              <w:rPr>
                <w:sz w:val="20"/>
                <w:szCs w:val="20"/>
              </w:rPr>
              <w:t>Q8. Was the data analysis sufficiently rigorous?</w:t>
            </w:r>
          </w:p>
        </w:tc>
        <w:tc>
          <w:tcPr>
            <w:tcW w:w="1196" w:type="dxa"/>
            <w:shd w:val="clear" w:color="auto" w:fill="auto"/>
          </w:tcPr>
          <w:p w14:paraId="07C98C79" w14:textId="4D174167" w:rsidR="001F0A01" w:rsidRPr="0089713F" w:rsidRDefault="001F0A01" w:rsidP="00F11029">
            <w:pPr>
              <w:rPr>
                <w:sz w:val="20"/>
                <w:szCs w:val="20"/>
              </w:rPr>
            </w:pPr>
            <w:r w:rsidRPr="0089713F">
              <w:rPr>
                <w:sz w:val="20"/>
                <w:szCs w:val="20"/>
              </w:rPr>
              <w:t>Q9. Is there a clear statement of findings?</w:t>
            </w:r>
          </w:p>
        </w:tc>
        <w:tc>
          <w:tcPr>
            <w:tcW w:w="1166" w:type="dxa"/>
            <w:shd w:val="clear" w:color="auto" w:fill="auto"/>
          </w:tcPr>
          <w:p w14:paraId="5A1EA1EC" w14:textId="240E2F5A" w:rsidR="001F0A01" w:rsidRPr="0089713F" w:rsidRDefault="001F0A01" w:rsidP="00F11029">
            <w:pPr>
              <w:rPr>
                <w:sz w:val="20"/>
                <w:szCs w:val="20"/>
              </w:rPr>
            </w:pPr>
            <w:r w:rsidRPr="0089713F">
              <w:rPr>
                <w:sz w:val="20"/>
                <w:szCs w:val="20"/>
              </w:rPr>
              <w:t>Q10. Was the research valuable?</w:t>
            </w:r>
          </w:p>
        </w:tc>
      </w:tr>
      <w:tr w:rsidR="0089713F" w:rsidRPr="00132F91" w14:paraId="36D994F0" w14:textId="77777777" w:rsidTr="0068156D">
        <w:trPr>
          <w:trHeight w:val="296"/>
        </w:trPr>
        <w:tc>
          <w:tcPr>
            <w:tcW w:w="1415" w:type="dxa"/>
            <w:tcBorders>
              <w:bottom w:val="nil"/>
            </w:tcBorders>
            <w:shd w:val="clear" w:color="auto" w:fill="auto"/>
          </w:tcPr>
          <w:p w14:paraId="7E18ADEF" w14:textId="25970558" w:rsidR="001F0A01" w:rsidRPr="0089713F" w:rsidRDefault="001F0A01" w:rsidP="00F11029">
            <w:pPr>
              <w:rPr>
                <w:sz w:val="18"/>
                <w:szCs w:val="18"/>
              </w:rPr>
            </w:pPr>
            <w:r w:rsidRPr="0089713F">
              <w:rPr>
                <w:sz w:val="18"/>
                <w:szCs w:val="18"/>
              </w:rPr>
              <w:t>Awenat et al. (2018)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D9F2D0" w:themeFill="accent6" w:themeFillTint="33"/>
          </w:tcPr>
          <w:p w14:paraId="13D5A323" w14:textId="74F9B70A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bottom w:val="nil"/>
            </w:tcBorders>
            <w:shd w:val="clear" w:color="auto" w:fill="D9F2D0" w:themeFill="accent6" w:themeFillTint="33"/>
          </w:tcPr>
          <w:p w14:paraId="05E02C31" w14:textId="328984F0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bottom w:val="nil"/>
            </w:tcBorders>
            <w:shd w:val="clear" w:color="auto" w:fill="D9F2D0" w:themeFill="accent6" w:themeFillTint="33"/>
          </w:tcPr>
          <w:p w14:paraId="040C094E" w14:textId="2F238A4B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bottom w:val="nil"/>
            </w:tcBorders>
            <w:shd w:val="clear" w:color="auto" w:fill="D9F2D0" w:themeFill="accent6" w:themeFillTint="33"/>
          </w:tcPr>
          <w:p w14:paraId="5CCD9CF9" w14:textId="30E860A6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D9F2D0" w:themeFill="accent6" w:themeFillTint="33"/>
          </w:tcPr>
          <w:p w14:paraId="570BD9AB" w14:textId="7276E2A2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D9F2D0" w:themeFill="accent6" w:themeFillTint="33"/>
          </w:tcPr>
          <w:p w14:paraId="7CAA4D75" w14:textId="421D7E6A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D9F2D0" w:themeFill="accent6" w:themeFillTint="33"/>
          </w:tcPr>
          <w:p w14:paraId="2C6A87A1" w14:textId="175E8273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6" w:type="dxa"/>
            <w:tcBorders>
              <w:bottom w:val="nil"/>
            </w:tcBorders>
            <w:shd w:val="clear" w:color="auto" w:fill="D9F2D0" w:themeFill="accent6" w:themeFillTint="33"/>
          </w:tcPr>
          <w:p w14:paraId="0DE1E45D" w14:textId="1008DD93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6" w:type="dxa"/>
            <w:tcBorders>
              <w:bottom w:val="nil"/>
            </w:tcBorders>
            <w:shd w:val="clear" w:color="auto" w:fill="D9F2D0" w:themeFill="accent6" w:themeFillTint="33"/>
          </w:tcPr>
          <w:p w14:paraId="2E027218" w14:textId="491B7EC7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D9F2D0" w:themeFill="accent6" w:themeFillTint="33"/>
          </w:tcPr>
          <w:p w14:paraId="2EDFBFF0" w14:textId="1A2A84B4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89713F" w:rsidRPr="00132F91" w14:paraId="21A86103" w14:textId="77777777" w:rsidTr="0068156D">
        <w:trPr>
          <w:trHeight w:val="296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5433897D" w14:textId="75E8BAF4" w:rsidR="001F0A01" w:rsidRPr="0089713F" w:rsidRDefault="001F0A01" w:rsidP="00F11029">
            <w:pPr>
              <w:rPr>
                <w:sz w:val="18"/>
                <w:szCs w:val="18"/>
              </w:rPr>
            </w:pPr>
            <w:r w:rsidRPr="0089713F">
              <w:rPr>
                <w:sz w:val="18"/>
                <w:szCs w:val="18"/>
              </w:rPr>
              <w:t>Bahlmann et al. (2022)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82E5321" w14:textId="2060AB1D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4380736" w14:textId="6ECC49AE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4795D82" w14:textId="1D18327E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F053B96" w14:textId="1A4F73C2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EA5A2"/>
          </w:tcPr>
          <w:p w14:paraId="36CBD0F8" w14:textId="471A94A4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441C8E17" w14:textId="62AFC271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EA5A2"/>
          </w:tcPr>
          <w:p w14:paraId="1683D396" w14:textId="5ED2A083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EA5A2"/>
          </w:tcPr>
          <w:p w14:paraId="5A58E30E" w14:textId="1FD8EC87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F0B6774" w14:textId="24796AC5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38C9F0A" w14:textId="7AEF26D2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89713F" w:rsidRPr="00132F91" w14:paraId="635E0E7E" w14:textId="77777777" w:rsidTr="0068156D">
        <w:trPr>
          <w:trHeight w:val="296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539E7180" w14:textId="41A1ECD8" w:rsidR="001F0A01" w:rsidRPr="0089713F" w:rsidRDefault="001F0A01" w:rsidP="00F11029">
            <w:pPr>
              <w:rPr>
                <w:sz w:val="18"/>
                <w:szCs w:val="18"/>
              </w:rPr>
            </w:pPr>
            <w:proofErr w:type="spellStart"/>
            <w:r w:rsidRPr="0089713F">
              <w:rPr>
                <w:sz w:val="18"/>
                <w:szCs w:val="18"/>
              </w:rPr>
              <w:t>Bennewith</w:t>
            </w:r>
            <w:proofErr w:type="spellEnd"/>
            <w:r w:rsidRPr="0089713F">
              <w:rPr>
                <w:sz w:val="18"/>
                <w:szCs w:val="18"/>
              </w:rPr>
              <w:t xml:space="preserve"> et al. (2014)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0752B4C" w14:textId="4705A7AD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2A0AB663" w14:textId="3A2A70E2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803BB25" w14:textId="74B7DD1B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422F7536" w14:textId="3F1DF11F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1B0771A" w14:textId="3013806B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59D5FC28" w14:textId="7ED929E9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EA5A2"/>
          </w:tcPr>
          <w:p w14:paraId="013770F6" w14:textId="1871281A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EA5A2"/>
          </w:tcPr>
          <w:p w14:paraId="46F54C75" w14:textId="7D2A2CBE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FEA5A2"/>
          </w:tcPr>
          <w:p w14:paraId="4B82FC19" w14:textId="5EDA36A0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B0E16FB" w14:textId="18F378F8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89713F" w:rsidRPr="00132F91" w14:paraId="528C1791" w14:textId="77777777" w:rsidTr="0068156D">
        <w:trPr>
          <w:trHeight w:val="317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2A5EECE3" w14:textId="38D25536" w:rsidR="001F0A01" w:rsidRPr="0089713F" w:rsidRDefault="001F0A01" w:rsidP="00F11029">
            <w:pPr>
              <w:rPr>
                <w:sz w:val="18"/>
                <w:szCs w:val="18"/>
              </w:rPr>
            </w:pPr>
            <w:r w:rsidRPr="0089713F">
              <w:rPr>
                <w:sz w:val="18"/>
                <w:szCs w:val="18"/>
              </w:rPr>
              <w:t xml:space="preserve">Berg et al. (2020) 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6B296A3" w14:textId="429D3D55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C499A58" w14:textId="22378DA9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EB3057A" w14:textId="326EFB30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4E5D531" w14:textId="7AEF0EA6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030714D" w14:textId="29B4254C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5D7748CC" w14:textId="6327271C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4430B24C" w14:textId="31987331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B34DCF6" w14:textId="2B3D6FC0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60D8A8E" w14:textId="50E751ED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0894479" w14:textId="71FF9DC4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89713F" w:rsidRPr="00132F91" w14:paraId="147DEEA6" w14:textId="77777777" w:rsidTr="0068156D">
        <w:trPr>
          <w:trHeight w:val="296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6370FD00" w14:textId="0A1A3DCE" w:rsidR="001F0A01" w:rsidRPr="0089713F" w:rsidRDefault="001F0A01" w:rsidP="00F11029">
            <w:pPr>
              <w:rPr>
                <w:sz w:val="18"/>
                <w:szCs w:val="18"/>
              </w:rPr>
            </w:pPr>
            <w:proofErr w:type="spellStart"/>
            <w:r w:rsidRPr="0089713F">
              <w:rPr>
                <w:sz w:val="18"/>
                <w:szCs w:val="18"/>
              </w:rPr>
              <w:t>Brenisin</w:t>
            </w:r>
            <w:proofErr w:type="spellEnd"/>
            <w:r w:rsidRPr="0089713F">
              <w:rPr>
                <w:sz w:val="18"/>
                <w:szCs w:val="18"/>
              </w:rPr>
              <w:t xml:space="preserve"> et al. (2023)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0A6D55A" w14:textId="5150F5A1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B5383D6" w14:textId="39932DDD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DF56DAD" w14:textId="36FF81FD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EA5A2"/>
          </w:tcPr>
          <w:p w14:paraId="7B7D6F62" w14:textId="1B98992C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EA5A2"/>
          </w:tcPr>
          <w:p w14:paraId="1626E9A1" w14:textId="4D68EE1A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6DDD9609" w14:textId="3E29FCFC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EA5A2"/>
          </w:tcPr>
          <w:p w14:paraId="68D1BB39" w14:textId="122E9874" w:rsidR="001F0A01" w:rsidRPr="00132F91" w:rsidRDefault="002B3D09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EA5A2"/>
          </w:tcPr>
          <w:p w14:paraId="51085F89" w14:textId="50D857C2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4945DED7" w14:textId="6B5586AD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882B04E" w14:textId="0168639A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89713F" w:rsidRPr="00132F91" w14:paraId="689D3477" w14:textId="77777777" w:rsidTr="0068156D">
        <w:trPr>
          <w:trHeight w:val="296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3E3909A2" w14:textId="5607D84D" w:rsidR="001F0A01" w:rsidRPr="0089713F" w:rsidRDefault="001F0A01" w:rsidP="00F11029">
            <w:pPr>
              <w:rPr>
                <w:sz w:val="18"/>
                <w:szCs w:val="18"/>
              </w:rPr>
            </w:pPr>
            <w:r w:rsidRPr="0089713F">
              <w:rPr>
                <w:sz w:val="18"/>
                <w:szCs w:val="18"/>
              </w:rPr>
              <w:t xml:space="preserve">Chen et al. (2022) 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2D334F97" w14:textId="4FF88E60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24810F20" w14:textId="113A9E2A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62E0C1B" w14:textId="3FAD5A67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2F93143E" w14:textId="525ACA40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87C5D59" w14:textId="7128E6B2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1615FC79" w14:textId="4FE104D6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EA5A2"/>
          </w:tcPr>
          <w:p w14:paraId="648358F7" w14:textId="7C3C9323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DF8DF9D" w14:textId="42030F1D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FA74261" w14:textId="4151B4FE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EAA73DA" w14:textId="2A7CEC6E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89713F" w:rsidRPr="00132F91" w14:paraId="677C386A" w14:textId="77777777" w:rsidTr="0068156D">
        <w:trPr>
          <w:trHeight w:val="296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71F2B229" w14:textId="0BD1D69E" w:rsidR="001F0A01" w:rsidRPr="0089713F" w:rsidRDefault="001F0A01" w:rsidP="00F11029">
            <w:pPr>
              <w:rPr>
                <w:sz w:val="18"/>
                <w:szCs w:val="18"/>
              </w:rPr>
            </w:pPr>
            <w:r w:rsidRPr="0089713F">
              <w:rPr>
                <w:sz w:val="18"/>
                <w:szCs w:val="18"/>
              </w:rPr>
              <w:t>Coffey et al. (2019)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6A9D58B" w14:textId="3E84A5C1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C71F8B5" w14:textId="0D2ECC93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B5F0EF8" w14:textId="39431BD7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8CE2A6C" w14:textId="4B4ED04E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83E1B1E" w14:textId="46D03F5B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31A33C58" w14:textId="6945897D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EA5A2"/>
          </w:tcPr>
          <w:p w14:paraId="5E4ECBC4" w14:textId="5DD213BC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FEC0934" w14:textId="28DF9E1B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D29D20D" w14:textId="372AA8F9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86C2578" w14:textId="2B3615B0" w:rsidR="001F0A01" w:rsidRPr="00132F91" w:rsidRDefault="00FA603A" w:rsidP="00F110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B41FF5" w:rsidRPr="00132F91" w14:paraId="43E4008E" w14:textId="77777777" w:rsidTr="0068156D">
        <w:trPr>
          <w:trHeight w:val="296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238D1EFD" w14:textId="3B0D17F6" w:rsidR="00B41FF5" w:rsidRPr="0089713F" w:rsidRDefault="00B41FF5" w:rsidP="00B41FF5">
            <w:pPr>
              <w:rPr>
                <w:sz w:val="18"/>
                <w:szCs w:val="18"/>
              </w:rPr>
            </w:pPr>
            <w:r w:rsidRPr="0089713F">
              <w:rPr>
                <w:sz w:val="18"/>
                <w:szCs w:val="18"/>
              </w:rPr>
              <w:t>Cutcliffe et al. (2012a)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7EA99A3" w14:textId="25630329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E14F839" w14:textId="0032FA25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583A636" w14:textId="3177B2F9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268C10B4" w14:textId="6E20D603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6698DE0" w14:textId="7426C693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7A74A4F6" w14:textId="4FAA038B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EA5A2"/>
          </w:tcPr>
          <w:p w14:paraId="67E9625B" w14:textId="45671432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F6F39F6" w14:textId="0828ECF7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90F8AB3" w14:textId="5FD510F9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448EA71" w14:textId="094AA8D4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B41FF5" w:rsidRPr="00132F91" w14:paraId="2F40200E" w14:textId="77777777" w:rsidTr="0068156D">
        <w:trPr>
          <w:trHeight w:val="296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1CF61BBC" w14:textId="4455D7DB" w:rsidR="00B41FF5" w:rsidRPr="0089713F" w:rsidRDefault="00B41FF5" w:rsidP="00B41FF5">
            <w:pPr>
              <w:rPr>
                <w:sz w:val="18"/>
                <w:szCs w:val="18"/>
              </w:rPr>
            </w:pPr>
            <w:r w:rsidRPr="0089713F">
              <w:rPr>
                <w:sz w:val="18"/>
                <w:szCs w:val="18"/>
              </w:rPr>
              <w:t>Cutcliffe et al. (2012b)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2892AE1A" w14:textId="340D7413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E2DD4C5" w14:textId="3EB318DC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F483B51" w14:textId="5819C78F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11883A4" w14:textId="238DD12D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47F1606" w14:textId="588C6CA1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2A7CD04E" w14:textId="7BC3320E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EA5A2"/>
          </w:tcPr>
          <w:p w14:paraId="114FF7F0" w14:textId="43C99BCE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43E75D1F" w14:textId="797DD249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DEC4B2D" w14:textId="0BF8F761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D0CB9D1" w14:textId="103B8E48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B41FF5" w:rsidRPr="00132F91" w14:paraId="4B696921" w14:textId="77777777" w:rsidTr="0068156D">
        <w:trPr>
          <w:trHeight w:val="296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4A1A843D" w14:textId="1E8F4C0D" w:rsidR="00B41FF5" w:rsidRPr="0089713F" w:rsidRDefault="00B41FF5" w:rsidP="00B41FF5">
            <w:pPr>
              <w:rPr>
                <w:sz w:val="18"/>
                <w:szCs w:val="18"/>
              </w:rPr>
            </w:pPr>
            <w:r w:rsidRPr="0089713F">
              <w:rPr>
                <w:sz w:val="18"/>
                <w:szCs w:val="18"/>
              </w:rPr>
              <w:t>Fredriksen et al. (2020)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64FF91D" w14:textId="60C36E0E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514CF62" w14:textId="77CD8B55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A64DA90" w14:textId="70098F44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4A2198CF" w14:textId="347DC1B0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5F01685" w14:textId="3AF665D0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69C8D35" w14:textId="40850817" w:rsidR="00B41FF5" w:rsidRPr="00132F91" w:rsidRDefault="00171A7C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EA5A2"/>
          </w:tcPr>
          <w:p w14:paraId="1EE2207E" w14:textId="2C5771ED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4054D60" w14:textId="145C0136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A764048" w14:textId="6936EC53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58CCCEA" w14:textId="57CE1BA6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B41FF5" w:rsidRPr="00132F91" w14:paraId="214E215E" w14:textId="77777777" w:rsidTr="0068156D">
        <w:trPr>
          <w:trHeight w:val="296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25F2ED3C" w14:textId="4F237161" w:rsidR="00B41FF5" w:rsidRPr="0089713F" w:rsidRDefault="00B41FF5" w:rsidP="00B41FF5">
            <w:pPr>
              <w:rPr>
                <w:sz w:val="18"/>
                <w:szCs w:val="18"/>
              </w:rPr>
            </w:pPr>
            <w:r w:rsidRPr="0089713F">
              <w:rPr>
                <w:sz w:val="18"/>
                <w:szCs w:val="18"/>
              </w:rPr>
              <w:t>Fu et al. (2024)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383CCE4" w14:textId="334D4756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22584C94" w14:textId="23673B2F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07E8616" w14:textId="39CA0722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0EAB5F0" w14:textId="78920390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475277A7" w14:textId="5B5D3C3E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41C515BD" w14:textId="577A2CCC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40DFD152" w14:textId="0F9E27B0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56E1293" w14:textId="5BB9CD37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4ACB7ECC" w14:textId="7B150CCE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BCC3970" w14:textId="190791B0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B41FF5" w:rsidRPr="00132F91" w14:paraId="381CBBAC" w14:textId="77777777" w:rsidTr="0068156D">
        <w:trPr>
          <w:trHeight w:val="296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4D62CFC4" w14:textId="1CFFDBFA" w:rsidR="00B41FF5" w:rsidRPr="0089713F" w:rsidRDefault="00B41FF5" w:rsidP="00B41FF5">
            <w:pPr>
              <w:rPr>
                <w:sz w:val="18"/>
                <w:szCs w:val="18"/>
              </w:rPr>
            </w:pPr>
            <w:r w:rsidRPr="0089713F">
              <w:rPr>
                <w:sz w:val="18"/>
                <w:szCs w:val="18"/>
              </w:rPr>
              <w:t>Ghio et al. (2011)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2C96A04" w14:textId="392AB73A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3F51728" w14:textId="4A5644ED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4C865576" w14:textId="16807EB1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8897A57" w14:textId="77F42F6A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2D2739B8" w14:textId="5FB0AB6C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54DE00B7" w14:textId="24B41F40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3CE4126" w14:textId="2C1CB1F5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EA5A2"/>
          </w:tcPr>
          <w:p w14:paraId="7AA63262" w14:textId="2E9B4999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4E7C2CD" w14:textId="150273AE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A290D36" w14:textId="526CD35F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B41FF5" w:rsidRPr="00132F91" w14:paraId="5B5EF18C" w14:textId="77777777" w:rsidTr="0068156D">
        <w:trPr>
          <w:trHeight w:val="81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4158844F" w14:textId="481210BB" w:rsidR="00B41FF5" w:rsidRPr="0089713F" w:rsidRDefault="00B41FF5" w:rsidP="00B41FF5">
            <w:pPr>
              <w:rPr>
                <w:sz w:val="18"/>
                <w:szCs w:val="18"/>
              </w:rPr>
            </w:pPr>
            <w:r w:rsidRPr="0089713F">
              <w:rPr>
                <w:sz w:val="18"/>
                <w:szCs w:val="18"/>
              </w:rPr>
              <w:t>Hagen et al. (20</w:t>
            </w:r>
            <w:r>
              <w:rPr>
                <w:sz w:val="18"/>
                <w:szCs w:val="18"/>
              </w:rPr>
              <w:t>18</w:t>
            </w:r>
            <w:r w:rsidRPr="0089713F">
              <w:rPr>
                <w:sz w:val="18"/>
                <w:szCs w:val="18"/>
              </w:rPr>
              <w:t xml:space="preserve">) 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BD8A7D5" w14:textId="36C4090F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41AB8E1D" w14:textId="6A9F238B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D77D290" w14:textId="5A890FE3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28D5CAF6" w14:textId="19DF3468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2CD80188" w14:textId="51786466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75BF80CA" w14:textId="5EA7A419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4EBCC309" w14:textId="21D58188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A9321A3" w14:textId="4C68DE1A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97E3D3C" w14:textId="1A1C9F86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B000A87" w14:textId="33F5B376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B41FF5" w:rsidRPr="00132F91" w14:paraId="6D530643" w14:textId="77777777" w:rsidTr="0068156D">
        <w:trPr>
          <w:trHeight w:val="296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6465757A" w14:textId="7278D6BE" w:rsidR="00B41FF5" w:rsidRPr="0089713F" w:rsidRDefault="00B41FF5" w:rsidP="00B41FF5">
            <w:pPr>
              <w:rPr>
                <w:sz w:val="18"/>
                <w:szCs w:val="18"/>
              </w:rPr>
            </w:pPr>
            <w:r w:rsidRPr="0089713F">
              <w:rPr>
                <w:sz w:val="18"/>
                <w:szCs w:val="18"/>
              </w:rPr>
              <w:t>Hagen et al. (20</w:t>
            </w:r>
            <w:r>
              <w:rPr>
                <w:sz w:val="18"/>
                <w:szCs w:val="18"/>
              </w:rPr>
              <w:t>20</w:t>
            </w:r>
            <w:r w:rsidRPr="0089713F">
              <w:rPr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2358BF8F" w14:textId="199C47E3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EB99C8E" w14:textId="76237777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1B7B1A0" w14:textId="1AB00FC6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EA5A2"/>
          </w:tcPr>
          <w:p w14:paraId="0F263041" w14:textId="584A4D9B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4715DB05" w14:textId="2CD362AF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2C802B81" w14:textId="714428C3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4C11C1CA" w14:textId="560FA2AD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04438A0" w14:textId="4B6DCEE2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43D2E96" w14:textId="57208BD4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2A310FE1" w14:textId="73F2886F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B41FF5" w:rsidRPr="00132F91" w14:paraId="71B8EF97" w14:textId="77777777" w:rsidTr="0068156D">
        <w:trPr>
          <w:trHeight w:val="296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25243266" w14:textId="24EE3A7E" w:rsidR="00B41FF5" w:rsidRPr="0089713F" w:rsidRDefault="00B41FF5" w:rsidP="00B41FF5">
            <w:pPr>
              <w:rPr>
                <w:sz w:val="18"/>
                <w:szCs w:val="18"/>
              </w:rPr>
            </w:pPr>
            <w:r w:rsidRPr="0089713F">
              <w:rPr>
                <w:sz w:val="18"/>
                <w:szCs w:val="18"/>
              </w:rPr>
              <w:t>Hancock et al. (2022)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8AE48D8" w14:textId="1B7E953A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12D85D9" w14:textId="49AB069E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A74A794" w14:textId="6F59D7B9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484DB920" w14:textId="587BA6EF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8C3CABA" w14:textId="0362610D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3A453410" w14:textId="51436A14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EA5A2"/>
          </w:tcPr>
          <w:p w14:paraId="0BEB1246" w14:textId="75413512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EA5A2"/>
          </w:tcPr>
          <w:p w14:paraId="5428AD58" w14:textId="00FECFD5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78EDF5D" w14:textId="16A12E0B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EA5A2"/>
          </w:tcPr>
          <w:p w14:paraId="7F1BB6D1" w14:textId="71D46F11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 w:rsidR="00B41FF5" w:rsidRPr="00132F91" w14:paraId="2707928E" w14:textId="77777777" w:rsidTr="0068156D">
        <w:trPr>
          <w:trHeight w:val="296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5ECC56D6" w14:textId="1C82EB7F" w:rsidR="00B41FF5" w:rsidRPr="0089713F" w:rsidRDefault="00B41FF5" w:rsidP="00B41FF5">
            <w:pPr>
              <w:rPr>
                <w:sz w:val="18"/>
                <w:szCs w:val="18"/>
              </w:rPr>
            </w:pPr>
            <w:r w:rsidRPr="0089713F">
              <w:rPr>
                <w:sz w:val="18"/>
                <w:szCs w:val="18"/>
              </w:rPr>
              <w:t>Heron et al. (2012)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02C27A2" w14:textId="622F89AA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8F94E2A" w14:textId="4129B4F0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2F3872B5" w14:textId="64B5C845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23954E3E" w14:textId="5C2D9B79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1E754C0" w14:textId="69A01BA0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12AB1462" w14:textId="415F0AFE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EA5A2"/>
          </w:tcPr>
          <w:p w14:paraId="4839A3C8" w14:textId="7CBDA3B1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64D01A0" w14:textId="0CB1A81F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3444C64" w14:textId="297EC99E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E335611" w14:textId="37885630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B41FF5" w:rsidRPr="00132F91" w14:paraId="682A1D54" w14:textId="77777777" w:rsidTr="0068156D">
        <w:trPr>
          <w:trHeight w:val="296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688E152B" w14:textId="601CD4D1" w:rsidR="00B41FF5" w:rsidRPr="0089713F" w:rsidRDefault="00B41FF5" w:rsidP="00B41FF5">
            <w:pPr>
              <w:rPr>
                <w:sz w:val="18"/>
                <w:szCs w:val="18"/>
              </w:rPr>
            </w:pPr>
            <w:r w:rsidRPr="0089713F">
              <w:rPr>
                <w:sz w:val="18"/>
                <w:szCs w:val="18"/>
              </w:rPr>
              <w:t>Jackson et al. (2020)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2DCF0CAE" w14:textId="54C1366B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B2644ED" w14:textId="780F3759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62F3083" w14:textId="2CD0E6D8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EA5A2"/>
          </w:tcPr>
          <w:p w14:paraId="5B64C12B" w14:textId="629F3202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43537593" w14:textId="53C7AE5D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73D251E7" w14:textId="2BBCCB13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69D1263" w14:textId="7161C8BE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2D74964" w14:textId="3A6A8895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8274A9D" w14:textId="00096E0C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6660EDF" w14:textId="7E19363A" w:rsidR="00B41FF5" w:rsidRPr="00132F91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B41FF5" w:rsidRPr="00132F91" w14:paraId="4F69A6B1" w14:textId="77777777" w:rsidTr="0068156D">
        <w:trPr>
          <w:trHeight w:val="296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32B40D5D" w14:textId="388158D8" w:rsidR="00B41FF5" w:rsidRPr="0089713F" w:rsidRDefault="00B41FF5" w:rsidP="00B41FF5">
            <w:pPr>
              <w:rPr>
                <w:sz w:val="18"/>
                <w:szCs w:val="18"/>
              </w:rPr>
            </w:pPr>
            <w:r w:rsidRPr="0089713F">
              <w:rPr>
                <w:sz w:val="18"/>
                <w:szCs w:val="18"/>
              </w:rPr>
              <w:t>O’Connor et al. (2021)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40716733" w14:textId="135183C9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990F521" w14:textId="7ACB3B34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2918D885" w14:textId="6534B5E6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9371E83" w14:textId="0C7019A4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14:paraId="129A6A46" w14:textId="57FA598D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’t tell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48EBBB5F" w14:textId="53BF9B83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EA5A2"/>
          </w:tcPr>
          <w:p w14:paraId="16801158" w14:textId="26B7D0DB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EA5A2"/>
          </w:tcPr>
          <w:p w14:paraId="4A260AAD" w14:textId="09A4B003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074610C" w14:textId="04CF65F4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BBBC6CC" w14:textId="6F3B07EB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B41FF5" w:rsidRPr="00132F91" w14:paraId="3A56CEEE" w14:textId="77777777" w:rsidTr="0068156D">
        <w:trPr>
          <w:trHeight w:val="296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259518FF" w14:textId="77777777" w:rsidR="00B41FF5" w:rsidRPr="00CB7327" w:rsidRDefault="00B41FF5" w:rsidP="00B41FF5">
            <w:pPr>
              <w:rPr>
                <w:sz w:val="18"/>
                <w:szCs w:val="18"/>
                <w:lang w:val="fr-FR"/>
              </w:rPr>
            </w:pPr>
            <w:r w:rsidRPr="00CB7327">
              <w:rPr>
                <w:sz w:val="18"/>
                <w:szCs w:val="18"/>
                <w:lang w:val="fr-FR"/>
              </w:rPr>
              <w:lastRenderedPageBreak/>
              <w:t>Owen-</w:t>
            </w:r>
            <w:proofErr w:type="spellStart"/>
            <w:r w:rsidRPr="00CB7327">
              <w:rPr>
                <w:sz w:val="18"/>
                <w:szCs w:val="18"/>
                <w:lang w:val="fr-FR"/>
              </w:rPr>
              <w:t>smith</w:t>
            </w:r>
            <w:proofErr w:type="spellEnd"/>
            <w:r w:rsidRPr="00CB7327">
              <w:rPr>
                <w:sz w:val="18"/>
                <w:szCs w:val="18"/>
                <w:lang w:val="fr-FR"/>
              </w:rPr>
              <w:t xml:space="preserve"> et al. (2014)</w:t>
            </w:r>
          </w:p>
          <w:p w14:paraId="232CC153" w14:textId="16A8DD7B" w:rsidR="00B41FF5" w:rsidRPr="0089713F" w:rsidRDefault="00B41FF5" w:rsidP="00B41FF5">
            <w:pPr>
              <w:rPr>
                <w:sz w:val="18"/>
                <w:szCs w:val="18"/>
              </w:rPr>
            </w:pPr>
            <w:proofErr w:type="spellStart"/>
            <w:r w:rsidRPr="00CB7327">
              <w:rPr>
                <w:sz w:val="18"/>
                <w:szCs w:val="18"/>
                <w:lang w:val="fr-FR"/>
              </w:rPr>
              <w:t>Pelto-Piri</w:t>
            </w:r>
            <w:proofErr w:type="spellEnd"/>
            <w:r w:rsidRPr="00CB7327">
              <w:rPr>
                <w:sz w:val="18"/>
                <w:szCs w:val="18"/>
                <w:lang w:val="fr-FR"/>
              </w:rPr>
              <w:t xml:space="preserve"> et al. </w:t>
            </w:r>
            <w:r w:rsidRPr="0089713F">
              <w:rPr>
                <w:sz w:val="18"/>
                <w:szCs w:val="18"/>
              </w:rPr>
              <w:t>(2019)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32E8C6B" w14:textId="77777777" w:rsidR="00B41FF5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14:paraId="053B9742" w14:textId="77777777" w:rsidR="00171A7C" w:rsidRPr="00171A7C" w:rsidRDefault="00171A7C" w:rsidP="00171A7C">
            <w:pPr>
              <w:rPr>
                <w:sz w:val="16"/>
                <w:szCs w:val="16"/>
              </w:rPr>
            </w:pPr>
          </w:p>
          <w:p w14:paraId="0D3B9DC2" w14:textId="154C48A4" w:rsidR="00171A7C" w:rsidRDefault="00171A7C" w:rsidP="00171A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14:paraId="07014BA5" w14:textId="5283AA3E" w:rsidR="00171A7C" w:rsidRPr="00171A7C" w:rsidRDefault="00171A7C" w:rsidP="00171A7C">
            <w:pPr>
              <w:rPr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952B5C8" w14:textId="77777777" w:rsidR="00B41FF5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14:paraId="732E8C80" w14:textId="77777777" w:rsidR="00171A7C" w:rsidRPr="00171A7C" w:rsidRDefault="00171A7C" w:rsidP="00171A7C">
            <w:pPr>
              <w:rPr>
                <w:sz w:val="16"/>
                <w:szCs w:val="16"/>
              </w:rPr>
            </w:pPr>
          </w:p>
          <w:p w14:paraId="7E4984E9" w14:textId="22A95739" w:rsidR="00171A7C" w:rsidRDefault="00171A7C" w:rsidP="00171A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14:paraId="57BFBF26" w14:textId="61AB2D0E" w:rsidR="00171A7C" w:rsidRPr="00171A7C" w:rsidRDefault="00171A7C" w:rsidP="00171A7C">
            <w:pPr>
              <w:rPr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41998A6E" w14:textId="77777777" w:rsidR="00B41FF5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14:paraId="23C96F29" w14:textId="77777777" w:rsidR="00171A7C" w:rsidRDefault="00171A7C" w:rsidP="00171A7C">
            <w:pPr>
              <w:rPr>
                <w:sz w:val="16"/>
                <w:szCs w:val="16"/>
              </w:rPr>
            </w:pPr>
          </w:p>
          <w:p w14:paraId="7214F635" w14:textId="18389CCC" w:rsidR="00171A7C" w:rsidRPr="00171A7C" w:rsidRDefault="00171A7C" w:rsidP="00171A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9505DD3" w14:textId="77777777" w:rsidR="00B41FF5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14:paraId="2544DC3B" w14:textId="77777777" w:rsidR="00171A7C" w:rsidRDefault="00171A7C" w:rsidP="00171A7C">
            <w:pPr>
              <w:rPr>
                <w:sz w:val="16"/>
                <w:szCs w:val="16"/>
              </w:rPr>
            </w:pPr>
          </w:p>
          <w:p w14:paraId="2936548E" w14:textId="50627A55" w:rsidR="00171A7C" w:rsidRPr="00171A7C" w:rsidRDefault="00171A7C" w:rsidP="00171A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951F30B" w14:textId="77777777" w:rsidR="00B41FF5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14:paraId="3E4D1F03" w14:textId="77777777" w:rsidR="00171A7C" w:rsidRPr="00171A7C" w:rsidRDefault="00171A7C" w:rsidP="00171A7C">
            <w:pPr>
              <w:rPr>
                <w:sz w:val="16"/>
                <w:szCs w:val="16"/>
              </w:rPr>
            </w:pPr>
          </w:p>
          <w:p w14:paraId="6087541E" w14:textId="00152D26" w:rsidR="00171A7C" w:rsidRDefault="00171A7C" w:rsidP="00171A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14:paraId="24568475" w14:textId="01DDA089" w:rsidR="00171A7C" w:rsidRPr="00171A7C" w:rsidRDefault="00171A7C" w:rsidP="00171A7C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25FCCA51" w14:textId="77777777" w:rsidR="00B41FF5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  <w:p w14:paraId="4E565EED" w14:textId="77777777" w:rsidR="00171A7C" w:rsidRDefault="00171A7C" w:rsidP="00171A7C">
            <w:pPr>
              <w:rPr>
                <w:sz w:val="16"/>
                <w:szCs w:val="16"/>
              </w:rPr>
            </w:pPr>
          </w:p>
          <w:p w14:paraId="2624512D" w14:textId="0F95AD92" w:rsidR="00171A7C" w:rsidRPr="00171A7C" w:rsidRDefault="00171A7C" w:rsidP="00171A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EA5A2"/>
          </w:tcPr>
          <w:p w14:paraId="6B0E19CB" w14:textId="77777777" w:rsidR="00B41FF5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  <w:p w14:paraId="05B6A630" w14:textId="77777777" w:rsidR="00171A7C" w:rsidRPr="00171A7C" w:rsidRDefault="00171A7C" w:rsidP="00171A7C">
            <w:pPr>
              <w:rPr>
                <w:sz w:val="16"/>
                <w:szCs w:val="16"/>
              </w:rPr>
            </w:pPr>
          </w:p>
          <w:p w14:paraId="154EE023" w14:textId="7283977B" w:rsidR="00171A7C" w:rsidRDefault="00171A7C" w:rsidP="00171A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  <w:p w14:paraId="5A4AE890" w14:textId="708C7E20" w:rsidR="00171A7C" w:rsidRPr="00171A7C" w:rsidRDefault="00171A7C" w:rsidP="00171A7C">
            <w:pPr>
              <w:rPr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74A6BC4" w14:textId="77777777" w:rsidR="00B41FF5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14:paraId="0CD254F9" w14:textId="77777777" w:rsidR="00171A7C" w:rsidRDefault="00171A7C" w:rsidP="00171A7C">
            <w:pPr>
              <w:rPr>
                <w:sz w:val="16"/>
                <w:szCs w:val="16"/>
              </w:rPr>
            </w:pPr>
          </w:p>
          <w:p w14:paraId="06C8C584" w14:textId="1A56DEA1" w:rsidR="00171A7C" w:rsidRPr="00171A7C" w:rsidRDefault="00171A7C" w:rsidP="00171A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8778535" w14:textId="77777777" w:rsidR="00B41FF5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14:paraId="71F3B891" w14:textId="77777777" w:rsidR="00171A7C" w:rsidRDefault="00171A7C" w:rsidP="00171A7C">
            <w:pPr>
              <w:rPr>
                <w:sz w:val="16"/>
                <w:szCs w:val="16"/>
              </w:rPr>
            </w:pPr>
          </w:p>
          <w:p w14:paraId="5F4E0D54" w14:textId="31405A7D" w:rsidR="00171A7C" w:rsidRPr="00171A7C" w:rsidRDefault="00171A7C" w:rsidP="00171A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7DD287B" w14:textId="77777777" w:rsidR="00B41FF5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14:paraId="5B7ECF9C" w14:textId="77777777" w:rsidR="00171A7C" w:rsidRPr="00171A7C" w:rsidRDefault="00171A7C" w:rsidP="00171A7C">
            <w:pPr>
              <w:rPr>
                <w:sz w:val="16"/>
                <w:szCs w:val="16"/>
              </w:rPr>
            </w:pPr>
          </w:p>
          <w:p w14:paraId="50622815" w14:textId="1D622EE3" w:rsidR="00171A7C" w:rsidRPr="00171A7C" w:rsidRDefault="00171A7C" w:rsidP="00171A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B41FF5" w:rsidRPr="00132F91" w14:paraId="34BBAE05" w14:textId="77777777" w:rsidTr="0068156D">
        <w:trPr>
          <w:trHeight w:val="296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2F4D61B8" w14:textId="4EF7AE18" w:rsidR="00B41FF5" w:rsidRPr="0089713F" w:rsidRDefault="00B41FF5" w:rsidP="00B41FF5">
            <w:pPr>
              <w:rPr>
                <w:sz w:val="18"/>
                <w:szCs w:val="18"/>
              </w:rPr>
            </w:pPr>
            <w:r w:rsidRPr="0089713F">
              <w:rPr>
                <w:sz w:val="18"/>
                <w:szCs w:val="18"/>
              </w:rPr>
              <w:t>Redding et al. (2017)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46AAA0D7" w14:textId="2026E863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AE93F82" w14:textId="7EEC52F7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1362B2F" w14:textId="6C60FDD8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6234C18" w14:textId="0A5449A4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14:paraId="632AFA07" w14:textId="56C43929" w:rsidR="00B41FF5" w:rsidRPr="008E0082" w:rsidRDefault="00171A7C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’t tell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</w:tcPr>
          <w:p w14:paraId="02C6C490" w14:textId="1B7C3A3F" w:rsidR="00B41FF5" w:rsidRPr="008E0082" w:rsidRDefault="00171A7C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’t tell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1E6F7439" w14:textId="483A1C73" w:rsidR="00B41FF5" w:rsidRPr="008E0082" w:rsidRDefault="00171A7C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’t tell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4CA731F" w14:textId="1A354642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5AF3085" w14:textId="21A8D0DC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CE54A5D" w14:textId="64223AA7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B41FF5" w:rsidRPr="00132F91" w14:paraId="61AFDFCE" w14:textId="77777777" w:rsidTr="0068156D">
        <w:trPr>
          <w:trHeight w:val="296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1F0FD44E" w14:textId="76D6CC00" w:rsidR="00B41FF5" w:rsidRPr="0089713F" w:rsidRDefault="00B41FF5" w:rsidP="00B41FF5">
            <w:pPr>
              <w:rPr>
                <w:sz w:val="18"/>
                <w:szCs w:val="18"/>
              </w:rPr>
            </w:pPr>
            <w:r w:rsidRPr="0089713F">
              <w:rPr>
                <w:sz w:val="18"/>
                <w:szCs w:val="18"/>
              </w:rPr>
              <w:t xml:space="preserve">Samuelsson et al. (2000) 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D5069AF" w14:textId="0FADEBF8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0F34500" w14:textId="4B37C89D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FAAF675" w14:textId="5FF736BC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CBD97BA" w14:textId="40ABEB5C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072C7BD" w14:textId="5EF8BD45" w:rsidR="00B41FF5" w:rsidRPr="008E0082" w:rsidRDefault="00171A7C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1E65593B" w14:textId="7E99A61E" w:rsidR="00B41FF5" w:rsidRPr="008E0082" w:rsidRDefault="00171A7C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11CEF6C" w14:textId="17EB3386" w:rsidR="00B41FF5" w:rsidRPr="008E0082" w:rsidRDefault="00171A7C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E19C48C" w14:textId="55F93218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D95FF2E" w14:textId="646157A5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E6B7D1F" w14:textId="5FD37CF0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D8412E" w:rsidRPr="00132F91" w14:paraId="03B29814" w14:textId="77777777" w:rsidTr="0068156D">
        <w:trPr>
          <w:trHeight w:val="296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739D1835" w14:textId="4E54FA53" w:rsidR="00D8412E" w:rsidRPr="0089713F" w:rsidRDefault="00D8412E" w:rsidP="00B41F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inberg et al. (2024)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CB69333" w14:textId="7B6C80BB" w:rsidR="00D8412E" w:rsidRDefault="00084B48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33A0596" w14:textId="069E38E6" w:rsidR="00D8412E" w:rsidRDefault="00084B48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3F52149" w14:textId="30895AD7" w:rsidR="00D8412E" w:rsidRDefault="00084B48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E0AC688" w14:textId="6FADD243" w:rsidR="00D8412E" w:rsidRDefault="00084B48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E6F4783" w14:textId="7B69067F" w:rsidR="00D8412E" w:rsidRDefault="00084B48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0E177364" w14:textId="71C0622D" w:rsidR="00D8412E" w:rsidRDefault="00084B48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EA5A2"/>
          </w:tcPr>
          <w:p w14:paraId="34B26E1D" w14:textId="1A8EEC56" w:rsidR="00D8412E" w:rsidRDefault="00B735DA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EA5A2"/>
          </w:tcPr>
          <w:p w14:paraId="3C371D83" w14:textId="5AF95A72" w:rsidR="00D8412E" w:rsidRDefault="00084B48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2973EF4D" w14:textId="3A17139D" w:rsidR="00D8412E" w:rsidRDefault="00084B48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FB0261A" w14:textId="00E3D3B1" w:rsidR="00D8412E" w:rsidRDefault="00084B48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B41FF5" w:rsidRPr="00132F91" w14:paraId="21CA2C45" w14:textId="77777777" w:rsidTr="0068156D">
        <w:trPr>
          <w:trHeight w:val="296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3329DFA4" w14:textId="3BF43AD8" w:rsidR="00B41FF5" w:rsidRPr="0089713F" w:rsidRDefault="00B41FF5" w:rsidP="00B41FF5">
            <w:pPr>
              <w:rPr>
                <w:sz w:val="18"/>
                <w:szCs w:val="18"/>
              </w:rPr>
            </w:pPr>
            <w:r w:rsidRPr="0089713F">
              <w:rPr>
                <w:sz w:val="18"/>
                <w:szCs w:val="18"/>
              </w:rPr>
              <w:t>Sun et al. (2008)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8756F71" w14:textId="1E423FF2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C412C39" w14:textId="361804AE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B4A6F4E" w14:textId="29FBC076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219CF30E" w14:textId="7262A61B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D253355" w14:textId="70B36D7B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372F1627" w14:textId="61FFD84E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24719A94" w14:textId="062314A4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543F363" w14:textId="5858B26E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ADCEBB8" w14:textId="056C38F9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84BA1A6" w14:textId="1CB001CD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B41FF5" w:rsidRPr="00132F91" w14:paraId="5148BCB3" w14:textId="77777777" w:rsidTr="0068156D">
        <w:trPr>
          <w:trHeight w:val="251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64110B8F" w14:textId="029B43AF" w:rsidR="00B41FF5" w:rsidRPr="0089713F" w:rsidRDefault="00B41FF5" w:rsidP="00B41FF5">
            <w:pPr>
              <w:rPr>
                <w:sz w:val="18"/>
                <w:szCs w:val="18"/>
              </w:rPr>
            </w:pPr>
            <w:r w:rsidRPr="0089713F">
              <w:rPr>
                <w:sz w:val="18"/>
                <w:szCs w:val="18"/>
              </w:rPr>
              <w:t>Sun et al. (2009)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CF56B80" w14:textId="6E9BD8E4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E2A05AF" w14:textId="5278524A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D28F1E6" w14:textId="3A133381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6D4F0FB" w14:textId="48F688A7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22D7A4B" w14:textId="11C0F24C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15B95010" w14:textId="186FB4DF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1412DDD" w14:textId="57D9586F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C8925AB" w14:textId="1E8FFFC8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476D54E" w14:textId="23D26EBE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DE201E2" w14:textId="0BF8DD4F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B41FF5" w:rsidRPr="00132F91" w14:paraId="7C1AB1A9" w14:textId="77777777" w:rsidTr="0068156D">
        <w:trPr>
          <w:trHeight w:val="85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6E7BF2A5" w14:textId="3F73D3A6" w:rsidR="00B41FF5" w:rsidRPr="0089713F" w:rsidRDefault="00B41FF5" w:rsidP="00B41FF5">
            <w:pPr>
              <w:rPr>
                <w:sz w:val="18"/>
                <w:szCs w:val="18"/>
              </w:rPr>
            </w:pPr>
            <w:r w:rsidRPr="0089713F">
              <w:rPr>
                <w:sz w:val="18"/>
                <w:szCs w:val="18"/>
              </w:rPr>
              <w:t>Sun et al. (2012)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2418990E" w14:textId="6BDC8296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EB48454" w14:textId="6CF9BADF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4E4566FA" w14:textId="0DAB9E07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78C6434" w14:textId="5AE1D202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FED017F" w14:textId="457ABA1D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025F407A" w14:textId="510609B5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B394BE9" w14:textId="10DC449A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021D6FC" w14:textId="214584F6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2D41218B" w14:textId="7A93995A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6B09A7B" w14:textId="08915933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B41FF5" w:rsidRPr="00132F91" w14:paraId="62F31FA8" w14:textId="77777777" w:rsidTr="0068156D">
        <w:trPr>
          <w:trHeight w:val="296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271EA6D1" w14:textId="563F0A99" w:rsidR="00B41FF5" w:rsidRPr="0089713F" w:rsidRDefault="00B41FF5" w:rsidP="00B41FF5">
            <w:pPr>
              <w:rPr>
                <w:sz w:val="18"/>
                <w:szCs w:val="18"/>
              </w:rPr>
            </w:pPr>
            <w:r w:rsidRPr="0089713F">
              <w:rPr>
                <w:sz w:val="18"/>
                <w:szCs w:val="18"/>
              </w:rPr>
              <w:t>Tyler et al. (2021)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DF274AB" w14:textId="058A9395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972AEAB" w14:textId="4382DC9F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FA3BB32" w14:textId="0BDA34EF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47516EA4" w14:textId="492DB000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14:paraId="1A0E5EA0" w14:textId="2C89C166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’t tell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3450D9D2" w14:textId="483F1239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CC121E3" w14:textId="3E5EC58E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83DB7B7" w14:textId="1EB7F890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2BDAE70" w14:textId="0B6F04B7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1D9D90D" w14:textId="1148C75E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D8412E" w:rsidRPr="00132F91" w14:paraId="5A7B9B95" w14:textId="77777777" w:rsidTr="0068156D">
        <w:trPr>
          <w:trHeight w:val="85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5E34F7DF" w14:textId="34D4CB40" w:rsidR="00D8412E" w:rsidRPr="0089713F" w:rsidRDefault="00D8412E" w:rsidP="00B41F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derwall et al. (2021)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116101D" w14:textId="504AF75B" w:rsidR="00D8412E" w:rsidRDefault="00084B48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674E3CE" w14:textId="675A0EBA" w:rsidR="00D8412E" w:rsidRDefault="00084B48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D542350" w14:textId="717DDF9B" w:rsidR="00D8412E" w:rsidRDefault="00084B48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FDB86DB" w14:textId="2599E015" w:rsidR="00D8412E" w:rsidRDefault="00084B48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3D174C0" w14:textId="2E1E1ED5" w:rsidR="00D8412E" w:rsidRDefault="00084B48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</w:tcPr>
          <w:p w14:paraId="1578A087" w14:textId="5839B285" w:rsidR="00D8412E" w:rsidRDefault="00084B48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’t tell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4FB3060D" w14:textId="5226A689" w:rsidR="00D8412E" w:rsidRDefault="00084B48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21FC049B" w14:textId="2A9472D3" w:rsidR="00D8412E" w:rsidRDefault="00084B48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C4966A7" w14:textId="60164D17" w:rsidR="00D8412E" w:rsidRDefault="00084B48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06F4054A" w14:textId="53B18095" w:rsidR="00D8412E" w:rsidRDefault="00084B48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B41FF5" w:rsidRPr="00132F91" w14:paraId="54455871" w14:textId="77777777" w:rsidTr="0068156D">
        <w:trPr>
          <w:trHeight w:val="296"/>
        </w:trPr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24124980" w14:textId="6AE01E7A" w:rsidR="00B41FF5" w:rsidRPr="0089713F" w:rsidRDefault="00B41FF5" w:rsidP="00B41FF5">
            <w:pPr>
              <w:rPr>
                <w:sz w:val="18"/>
                <w:szCs w:val="18"/>
              </w:rPr>
            </w:pPr>
            <w:r w:rsidRPr="0089713F">
              <w:rPr>
                <w:sz w:val="18"/>
                <w:szCs w:val="18"/>
              </w:rPr>
              <w:t>Wright et al. (2015)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6C9A7955" w14:textId="5247C358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D2D96CE" w14:textId="0E5690EA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58FF5073" w14:textId="4D2D65C0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14:paraId="55BE301B" w14:textId="36C1B19E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’t tell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7C485DF6" w14:textId="628E19EF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EA5A2"/>
          </w:tcPr>
          <w:p w14:paraId="7F49A49E" w14:textId="703A18ED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473D4426" w14:textId="4F2A58C9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46C3E4C" w14:textId="22462136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179EB0F2" w14:textId="3D148D10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D9F2D0" w:themeFill="accent6" w:themeFillTint="33"/>
          </w:tcPr>
          <w:p w14:paraId="3DF6E465" w14:textId="49421E88" w:rsidR="00B41FF5" w:rsidRPr="008E0082" w:rsidRDefault="00B41FF5" w:rsidP="00B41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B41FF5" w:rsidRPr="00132F91" w14:paraId="3CB3D5BE" w14:textId="77777777" w:rsidTr="0089713F">
        <w:trPr>
          <w:trHeight w:val="182"/>
        </w:trPr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0F67E3" w14:textId="71E20CC4" w:rsidR="00B41FF5" w:rsidRDefault="00B41FF5" w:rsidP="00B41FF5">
            <w:pPr>
              <w:rPr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114BA0" w14:textId="65E734D0" w:rsidR="00B41FF5" w:rsidRPr="00907507" w:rsidRDefault="00B41FF5" w:rsidP="00B41FF5">
            <w:pPr>
              <w:rPr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8F2301" w14:textId="218AD3AC" w:rsidR="00B41FF5" w:rsidRPr="00907507" w:rsidRDefault="00B41FF5" w:rsidP="00B41FF5">
            <w:pPr>
              <w:rPr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3E83B9" w14:textId="7DC032C4" w:rsidR="00B41FF5" w:rsidRPr="00907507" w:rsidRDefault="00B41FF5" w:rsidP="00B41FF5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505069" w14:textId="1811CBB2" w:rsidR="00B41FF5" w:rsidRPr="00907507" w:rsidRDefault="00B41FF5" w:rsidP="00B41FF5">
            <w:pPr>
              <w:rPr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299DE4" w14:textId="1110FA3D" w:rsidR="00B41FF5" w:rsidRPr="00907507" w:rsidRDefault="00B41FF5" w:rsidP="00B41FF5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9B1430" w14:textId="3C4DD5D4" w:rsidR="00B41FF5" w:rsidRPr="00907507" w:rsidRDefault="00B41FF5" w:rsidP="00B41FF5">
            <w:pPr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623F8A" w14:textId="18A991DF" w:rsidR="00B41FF5" w:rsidRPr="00907507" w:rsidRDefault="00B41FF5" w:rsidP="00B41FF5">
            <w:pPr>
              <w:rPr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2C839F" w14:textId="7278A046" w:rsidR="00B41FF5" w:rsidRPr="00907507" w:rsidRDefault="00B41FF5" w:rsidP="00B41FF5">
            <w:pPr>
              <w:rPr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C25996" w14:textId="54FB46C5" w:rsidR="00B41FF5" w:rsidRPr="00907507" w:rsidRDefault="00B41FF5" w:rsidP="00B41FF5">
            <w:pPr>
              <w:rPr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F37568" w14:textId="241F04C3" w:rsidR="00B41FF5" w:rsidRPr="00907507" w:rsidRDefault="00B41FF5" w:rsidP="00B41FF5">
            <w:pPr>
              <w:rPr>
                <w:sz w:val="16"/>
                <w:szCs w:val="16"/>
              </w:rPr>
            </w:pPr>
          </w:p>
        </w:tc>
      </w:tr>
    </w:tbl>
    <w:p w14:paraId="5A1BBD61" w14:textId="77777777" w:rsidR="00DE578E" w:rsidRPr="004E3B25" w:rsidRDefault="00DE578E" w:rsidP="00DE578E">
      <w:pPr>
        <w:rPr>
          <w:i/>
          <w:iCs/>
        </w:rPr>
      </w:pPr>
      <w:r>
        <w:rPr>
          <w:i/>
          <w:iCs/>
        </w:rPr>
        <w:t>Note.</w:t>
      </w:r>
    </w:p>
    <w:p w14:paraId="753D0688" w14:textId="77FFE0F6" w:rsidR="00DE578E" w:rsidRPr="00A22B18" w:rsidRDefault="00DE578E" w:rsidP="00DE578E">
      <w:r w:rsidRPr="00067EED">
        <w:t>Yes = met criteria</w:t>
      </w:r>
      <w:r>
        <w:t xml:space="preserve">; </w:t>
      </w:r>
      <w:r w:rsidR="009847B7">
        <w:t>Can’t tell</w:t>
      </w:r>
      <w:r w:rsidRPr="00067EED">
        <w:t xml:space="preserve"> = insufficient information to make a judgement</w:t>
      </w:r>
      <w:r>
        <w:t>;</w:t>
      </w:r>
      <w:r w:rsidRPr="00067EED">
        <w:t xml:space="preserve"> No = no evidence</w:t>
      </w:r>
      <w:r>
        <w:t xml:space="preserve"> to suggest the criteria was met</w:t>
      </w:r>
    </w:p>
    <w:p w14:paraId="7AC15670" w14:textId="77777777" w:rsidR="00183F46" w:rsidRDefault="00183F46"/>
    <w:sectPr w:rsidR="00183F46" w:rsidSect="00DE578E">
      <w:pgSz w:w="15840" w:h="12240" w:orient="landscape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78E"/>
    <w:rsid w:val="00043F0D"/>
    <w:rsid w:val="00084B48"/>
    <w:rsid w:val="000C1048"/>
    <w:rsid w:val="00171A7C"/>
    <w:rsid w:val="00183F46"/>
    <w:rsid w:val="001F0A01"/>
    <w:rsid w:val="002B3D09"/>
    <w:rsid w:val="002E38A6"/>
    <w:rsid w:val="00394D8E"/>
    <w:rsid w:val="003C2DAE"/>
    <w:rsid w:val="003D3AA9"/>
    <w:rsid w:val="004121EF"/>
    <w:rsid w:val="005D10E9"/>
    <w:rsid w:val="0068156D"/>
    <w:rsid w:val="006F4D07"/>
    <w:rsid w:val="0074667D"/>
    <w:rsid w:val="00746ED4"/>
    <w:rsid w:val="0089713F"/>
    <w:rsid w:val="009847B7"/>
    <w:rsid w:val="00997C96"/>
    <w:rsid w:val="009B0573"/>
    <w:rsid w:val="00A068BA"/>
    <w:rsid w:val="00AB7DE8"/>
    <w:rsid w:val="00B41FF5"/>
    <w:rsid w:val="00B735DA"/>
    <w:rsid w:val="00CB7327"/>
    <w:rsid w:val="00CC7ED2"/>
    <w:rsid w:val="00CE09DC"/>
    <w:rsid w:val="00D20A16"/>
    <w:rsid w:val="00D8412E"/>
    <w:rsid w:val="00DC2B1D"/>
    <w:rsid w:val="00DE578E"/>
    <w:rsid w:val="00E068FB"/>
    <w:rsid w:val="00E65F12"/>
    <w:rsid w:val="00EC3F21"/>
    <w:rsid w:val="00EC4DD2"/>
    <w:rsid w:val="00ED037D"/>
    <w:rsid w:val="00F93B0F"/>
    <w:rsid w:val="00FA6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C9E23"/>
  <w15:chartTrackingRefBased/>
  <w15:docId w15:val="{6B7D487B-A599-8A4D-B5BE-4745B435C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78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7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7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78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78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78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78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78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78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78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7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7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7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7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7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7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7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7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7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7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57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78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57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78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57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78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57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7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7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7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DE578E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E578E"/>
    <w:pPr>
      <w:spacing w:after="200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73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73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327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3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327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68156D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6899A2-63EA-A44D-B101-7FD8A183C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uggett</dc:creator>
  <cp:keywords/>
  <dc:description/>
  <cp:lastModifiedBy>connor heapy</cp:lastModifiedBy>
  <cp:revision>7</cp:revision>
  <dcterms:created xsi:type="dcterms:W3CDTF">2025-04-10T11:00:00Z</dcterms:created>
  <dcterms:modified xsi:type="dcterms:W3CDTF">2025-05-22T16:30:00Z</dcterms:modified>
</cp:coreProperties>
</file>